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16" w:type="dxa"/>
        <w:tblInd w:w="-720" w:type="dxa"/>
        <w:tblCellMar>
          <w:left w:w="70" w:type="dxa"/>
          <w:right w:w="70" w:type="dxa"/>
        </w:tblCellMar>
        <w:tblLook w:val="04A0"/>
      </w:tblPr>
      <w:tblGrid>
        <w:gridCol w:w="1106"/>
        <w:gridCol w:w="810"/>
        <w:gridCol w:w="7020"/>
        <w:gridCol w:w="1080"/>
      </w:tblGrid>
      <w:tr w:rsidR="009B23A1" w:rsidRPr="0072187F" w:rsidTr="004A0BCD">
        <w:trPr>
          <w:trHeight w:val="280"/>
        </w:trPr>
        <w:tc>
          <w:tcPr>
            <w:tcW w:w="10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23A1" w:rsidRPr="00751FE7" w:rsidRDefault="009B23A1" w:rsidP="005A7372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51FE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Supplementary Table </w:t>
            </w:r>
            <w:r w:rsidR="005A737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Pr="00751FE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. Swedish ICD 9 and 10 codes used to creat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FRS</w:t>
            </w:r>
          </w:p>
        </w:tc>
      </w:tr>
      <w:tr w:rsidR="009B23A1" w:rsidRPr="003F7CF3" w:rsidTr="004A0BCD">
        <w:trPr>
          <w:trHeight w:val="290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CD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CD10 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CD 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EIGHT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mentia in Alzheimer</w:t>
            </w:r>
            <w:r w:rsidR="004A0BC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’</w:t>
            </w: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 diseas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2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8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miplegi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3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zheimer</w:t>
            </w:r>
            <w:r w:rsidR="004A0BC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’</w:t>
            </w: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 diseas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6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Sequelae of cerebrovascular dise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2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Other symptoms and signs involving the nervous and musculoskeletal system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6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3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1F5415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disorders of urinary system (includes urinary tract infection and urinary incontinence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lirium, not induced by alcohol and other psychoactive substanc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1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fal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0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perficial injury of hea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9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3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haematuri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9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Other bacterial agents as the cause of diseases classified to other chapter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symptoms and signs involving cognitive functions and awarenes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1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bnormalities of gait and mobilit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7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6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cerebrovascular diseas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vulsions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mnolence, stupor and com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6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8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mplications of genitourinary prosthetic devices, implants and graft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racranial injur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4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racture of shoulder and upper arm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disorders of fluid, electrolyte and acid-base balanc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2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joint disorders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olume deplet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nilit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57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5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re involving use of rehabilitation procedur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dementi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1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fall on same leve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3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7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oblems related to medical facilities and other health car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0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0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scular dementi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8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uperficial injury of lower leg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0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elluliti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5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lindness and low vis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6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5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ficiency of other B group vitamin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2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6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oblems related to social environment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2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arkinson</w:t>
            </w:r>
            <w:r w:rsidR="004A0BC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’</w:t>
            </w: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 diseas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yncope and collaps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racture of rib(s), sternum and thoracic spin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4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5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functional intestinal disorder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4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1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ute renal failur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8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cubitus ulce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rrier of infectious diseas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9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reptococcus and staphylococcus as the cause of diseases classified to other chapter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9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lcer of lower limb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symptoms and signs involving general sensations and perception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uodenal ulce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8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9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ypotens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1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renal failur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8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41.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septicaemi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8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sonal history of other diseases and condition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8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9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espiratory failure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01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X5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posure to unspecified facto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1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arthrosi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4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pileps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8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steoporosis without pathological fractur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7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racture of femu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8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3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racture of lumbar spine and pelvi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1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disorders of pancreatic internal secret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9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bnormal results of function studi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1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ronic renal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8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3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tention of urin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6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nknown and unspecified causes of morbidit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3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2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disorders of kidney and ureter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3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8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3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nspecified urinary incontinenc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1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3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degenerative diseases of nervous system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6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9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socomial condit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9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and unspecified injuries of hea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9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ymptoms and signs involving emotional stat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4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ransient cerebral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schaemic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ttacks and related syndrom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0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7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oblems related to care-provider dependenc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9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7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soft tissue disorders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0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all involving b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0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pen wound of hea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8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0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bacterial intestinal infection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9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0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iarrhoea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nd gastroenteritis of presumed infectious origi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1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neumonia, organism unspec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6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neumonitis due to solids and liquid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4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eech disturbances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8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5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itamin D deficienc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9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tificial opening statu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5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0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angrene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3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6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ymptoms and signs concerning food and fluid intak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9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hearing los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1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all on and from stairs and step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0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all on same level from slipping, tripping and stumbling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2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0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yrotoxicosis [hyperthyroidism]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7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4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coliosi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9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7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1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ysphagia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46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9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pendence on enabling machines and devic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U82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gent resistant to penicillin and related antibiotic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8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steoporosis with pathological fractur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6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9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diseases of digestive system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4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6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erebral Infarct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2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lculus of kidney and urete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1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ental and </w:t>
            </w:r>
            <w:proofErr w:type="spellStart"/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ehavioural</w:t>
            </w:r>
            <w:proofErr w:type="spellEnd"/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disorders due to use of alcoho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8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medical procedures as the cause of abnormal reaction of the patient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5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0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bnormalities of heart beat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519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nspecified acute lower respiratory infect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7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oblems related to life-management difficult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0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7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abnormal findings of blood chemistr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15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Z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sonal history of risk-factors, not elsewhere classifi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5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pen wound of forearm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3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pressive episod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48.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pinal stenosis (secondary code only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8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orders of mineral metabolism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6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olyarthrosi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5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6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 anaemia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6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0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local infections of skin and subcutaneous tissu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</w:t>
            </w:r>
          </w:p>
        </w:tc>
      </w:tr>
      <w:tr w:rsidR="009B23A1" w:rsidRPr="003F7CF3" w:rsidTr="004A0BCD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ausea and vomiting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</w:t>
            </w:r>
          </w:p>
        </w:tc>
      </w:tr>
      <w:tr w:rsidR="009B23A1" w:rsidRPr="003F7CF3" w:rsidTr="00F86FD3">
        <w:trPr>
          <w:trHeight w:val="280"/>
        </w:trPr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52</w:t>
            </w: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ther noninfective gastroenteritis and colitis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</w:t>
            </w:r>
          </w:p>
        </w:tc>
      </w:tr>
      <w:tr w:rsidR="009B23A1" w:rsidRPr="003F7CF3" w:rsidTr="00F86FD3">
        <w:trPr>
          <w:trHeight w:val="28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0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5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ver of unknown origin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23A1" w:rsidRPr="003F7CF3" w:rsidRDefault="009B23A1" w:rsidP="00124AE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F7CF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</w:t>
            </w:r>
          </w:p>
        </w:tc>
      </w:tr>
    </w:tbl>
    <w:p w:rsidR="00646C5C" w:rsidRPr="004A0BCD" w:rsidRDefault="005A7372">
      <w:pPr>
        <w:rPr>
          <w:lang w:val="en-US"/>
        </w:rPr>
      </w:pPr>
    </w:p>
    <w:sectPr w:rsidR="00646C5C" w:rsidRPr="004A0BCD" w:rsidSect="009E7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1304"/>
  <w:hyphenationZone w:val="425"/>
  <w:characterSpacingControl w:val="doNotCompress"/>
  <w:compat/>
  <w:rsids>
    <w:rsidRoot w:val="005236E4"/>
    <w:rsid w:val="001F5415"/>
    <w:rsid w:val="0021749A"/>
    <w:rsid w:val="0038417B"/>
    <w:rsid w:val="00393343"/>
    <w:rsid w:val="004A0BCD"/>
    <w:rsid w:val="004C52A2"/>
    <w:rsid w:val="0051691C"/>
    <w:rsid w:val="005236E4"/>
    <w:rsid w:val="0058180E"/>
    <w:rsid w:val="005A7372"/>
    <w:rsid w:val="0072187F"/>
    <w:rsid w:val="009A3786"/>
    <w:rsid w:val="009B23A1"/>
    <w:rsid w:val="009E7609"/>
    <w:rsid w:val="00AA08AC"/>
    <w:rsid w:val="00C71846"/>
    <w:rsid w:val="00D358C0"/>
    <w:rsid w:val="00F86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BC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ennberg</dc:creator>
  <cp:keywords/>
  <dc:description/>
  <cp:lastModifiedBy>9107651</cp:lastModifiedBy>
  <cp:revision>15</cp:revision>
  <dcterms:created xsi:type="dcterms:W3CDTF">2021-11-22T10:13:00Z</dcterms:created>
  <dcterms:modified xsi:type="dcterms:W3CDTF">2022-11-16T10:22:00Z</dcterms:modified>
</cp:coreProperties>
</file>